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7C5DD" w14:textId="2A7AC18D" w:rsidR="00C161F0" w:rsidRPr="00C161F0" w:rsidRDefault="00C161F0" w:rsidP="00C161F0">
      <w:pPr>
        <w:spacing w:after="0" w:line="240" w:lineRule="auto"/>
        <w:rPr>
          <w:rFonts w:cstheme="minorHAnsi"/>
          <w:b/>
          <w:bCs/>
          <w:sz w:val="21"/>
          <w:szCs w:val="21"/>
        </w:rPr>
      </w:pPr>
      <w:bookmarkStart w:id="0" w:name="_Hlk206416251"/>
      <w:bookmarkStart w:id="1" w:name="_Hlk201736880"/>
      <w:r w:rsidRPr="00C161F0">
        <w:rPr>
          <w:rFonts w:cstheme="minorHAnsi"/>
          <w:b/>
          <w:bCs/>
          <w:sz w:val="21"/>
          <w:szCs w:val="21"/>
        </w:rPr>
        <w:t>S</w:t>
      </w:r>
      <w:r w:rsidR="00697403">
        <w:rPr>
          <w:rFonts w:cstheme="minorHAnsi"/>
          <w:b/>
          <w:bCs/>
          <w:sz w:val="21"/>
          <w:szCs w:val="21"/>
        </w:rPr>
        <w:t>2</w:t>
      </w:r>
      <w:r w:rsidRPr="00C161F0">
        <w:rPr>
          <w:rFonts w:cstheme="minorHAnsi"/>
          <w:b/>
          <w:bCs/>
          <w:sz w:val="21"/>
          <w:szCs w:val="21"/>
        </w:rPr>
        <w:t xml:space="preserve"> Table. </w:t>
      </w:r>
      <w:bookmarkStart w:id="2" w:name="_Hlk206416664"/>
      <w:r w:rsidRPr="00C161F0">
        <w:rPr>
          <w:rFonts w:cstheme="minorHAnsi"/>
          <w:b/>
          <w:bCs/>
          <w:sz w:val="21"/>
          <w:szCs w:val="21"/>
        </w:rPr>
        <w:t xml:space="preserve">Results of logistic regression with interaction models for </w:t>
      </w:r>
      <w:r w:rsidR="00EF71E7" w:rsidRPr="00EF71E7">
        <w:rPr>
          <w:rFonts w:cstheme="minorHAnsi"/>
          <w:b/>
          <w:bCs/>
          <w:sz w:val="21"/>
          <w:szCs w:val="21"/>
        </w:rPr>
        <w:t xml:space="preserve">modified </w:t>
      </w:r>
      <w:r w:rsidRPr="00C161F0">
        <w:rPr>
          <w:rFonts w:cstheme="minorHAnsi"/>
          <w:b/>
          <w:bCs/>
          <w:sz w:val="21"/>
          <w:szCs w:val="21"/>
        </w:rPr>
        <w:t>HFRS and poor outcomes among patient with the probability of sepsis (SOS codes and NEWS≥5)</w:t>
      </w:r>
    </w:p>
    <w:p w14:paraId="33FAA298" w14:textId="77777777" w:rsidR="00C161F0" w:rsidRPr="00C161F0" w:rsidRDefault="00C161F0" w:rsidP="00C161F0">
      <w:pPr>
        <w:spacing w:after="0" w:line="240" w:lineRule="auto"/>
        <w:rPr>
          <w:rFonts w:cstheme="minorHAnsi"/>
          <w:b/>
          <w:bCs/>
          <w:sz w:val="8"/>
          <w:szCs w:val="8"/>
        </w:rPr>
      </w:pPr>
    </w:p>
    <w:tbl>
      <w:tblPr>
        <w:tblStyle w:val="TableGrid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418"/>
        <w:gridCol w:w="1417"/>
        <w:gridCol w:w="1418"/>
        <w:gridCol w:w="1417"/>
        <w:gridCol w:w="1560"/>
        <w:gridCol w:w="1559"/>
        <w:gridCol w:w="1417"/>
      </w:tblGrid>
      <w:tr w:rsidR="00C161F0" w:rsidRPr="0075299A" w14:paraId="6725B2C0" w14:textId="77777777" w:rsidTr="005C0E1D">
        <w:tc>
          <w:tcPr>
            <w:tcW w:w="1560" w:type="dxa"/>
            <w:vAlign w:val="center"/>
          </w:tcPr>
          <w:p w14:paraId="75F5F4D2" w14:textId="77777777" w:rsidR="00C161F0" w:rsidRPr="00C161F0" w:rsidRDefault="00C161F0" w:rsidP="004752FF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bookmarkStart w:id="3" w:name="_Hlk206416705"/>
            <w:bookmarkEnd w:id="2"/>
          </w:p>
        </w:tc>
        <w:tc>
          <w:tcPr>
            <w:tcW w:w="4394" w:type="dxa"/>
            <w:gridSpan w:val="3"/>
            <w:vAlign w:val="center"/>
          </w:tcPr>
          <w:p w14:paraId="77BE0A5B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Group A: SOS code-present</w:t>
            </w:r>
          </w:p>
        </w:tc>
        <w:tc>
          <w:tcPr>
            <w:tcW w:w="4252" w:type="dxa"/>
            <w:gridSpan w:val="3"/>
            <w:vAlign w:val="center"/>
          </w:tcPr>
          <w:p w14:paraId="50A03ED1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Group E: NEWS≥5</w:t>
            </w:r>
          </w:p>
        </w:tc>
        <w:tc>
          <w:tcPr>
            <w:tcW w:w="4536" w:type="dxa"/>
            <w:gridSpan w:val="3"/>
          </w:tcPr>
          <w:p w14:paraId="2E96B836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Group F: SOS codes-present with NEWS≥5</w:t>
            </w:r>
          </w:p>
        </w:tc>
      </w:tr>
      <w:tr w:rsidR="00C161F0" w:rsidRPr="0075299A" w14:paraId="0CC631AC" w14:textId="77777777" w:rsidTr="005C0E1D">
        <w:tc>
          <w:tcPr>
            <w:tcW w:w="1560" w:type="dxa"/>
            <w:vMerge w:val="restart"/>
            <w:vAlign w:val="center"/>
          </w:tcPr>
          <w:p w14:paraId="2C47665D" w14:textId="77777777" w:rsidR="00C161F0" w:rsidRPr="00C161F0" w:rsidRDefault="00C161F0" w:rsidP="004752FF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14:paraId="4A2EC5DE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7F69A572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4536" w:type="dxa"/>
            <w:gridSpan w:val="3"/>
            <w:tcBorders>
              <w:bottom w:val="nil"/>
            </w:tcBorders>
            <w:vAlign w:val="center"/>
          </w:tcPr>
          <w:p w14:paraId="12FCF16A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Odds Ratio (95% CI)</w:t>
            </w:r>
          </w:p>
        </w:tc>
      </w:tr>
      <w:tr w:rsidR="00C161F0" w:rsidRPr="0075299A" w14:paraId="640EA1F6" w14:textId="77777777" w:rsidTr="005C0E1D">
        <w:tc>
          <w:tcPr>
            <w:tcW w:w="1560" w:type="dxa"/>
            <w:vMerge/>
            <w:vAlign w:val="center"/>
          </w:tcPr>
          <w:p w14:paraId="2A6C55DF" w14:textId="77777777" w:rsidR="00C161F0" w:rsidRPr="00C161F0" w:rsidRDefault="00C161F0" w:rsidP="004752FF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394" w:type="dxa"/>
            <w:gridSpan w:val="3"/>
            <w:tcBorders>
              <w:top w:val="nil"/>
            </w:tcBorders>
          </w:tcPr>
          <w:p w14:paraId="1927234E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Interaction HFRS: sepsis-positive (P- value)</w:t>
            </w:r>
          </w:p>
        </w:tc>
        <w:tc>
          <w:tcPr>
            <w:tcW w:w="4252" w:type="dxa"/>
            <w:gridSpan w:val="3"/>
            <w:tcBorders>
              <w:top w:val="nil"/>
            </w:tcBorders>
            <w:vAlign w:val="center"/>
          </w:tcPr>
          <w:p w14:paraId="0D823245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Interaction HFRS: sepsis-positive (P- value)</w:t>
            </w:r>
          </w:p>
        </w:tc>
        <w:tc>
          <w:tcPr>
            <w:tcW w:w="4536" w:type="dxa"/>
            <w:gridSpan w:val="3"/>
            <w:tcBorders>
              <w:top w:val="nil"/>
            </w:tcBorders>
            <w:vAlign w:val="center"/>
          </w:tcPr>
          <w:p w14:paraId="56CF26C1" w14:textId="77777777" w:rsidR="00C161F0" w:rsidRPr="00C161F0" w:rsidRDefault="00C161F0" w:rsidP="004752FF">
            <w:pPr>
              <w:spacing w:after="0" w:line="228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Interaction HFRS: sepsis-positive (P- value)</w:t>
            </w:r>
          </w:p>
        </w:tc>
      </w:tr>
      <w:tr w:rsidR="00C161F0" w:rsidRPr="0075299A" w14:paraId="08490876" w14:textId="77777777" w:rsidTr="005C0E1D">
        <w:tc>
          <w:tcPr>
            <w:tcW w:w="1560" w:type="dxa"/>
            <w:vMerge/>
          </w:tcPr>
          <w:p w14:paraId="20685121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FD3501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Low frailty risk and SOS codes-absent</w:t>
            </w:r>
          </w:p>
        </w:tc>
        <w:tc>
          <w:tcPr>
            <w:tcW w:w="1559" w:type="dxa"/>
          </w:tcPr>
          <w:p w14:paraId="78E75548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Intermediate frailty risk</w:t>
            </w:r>
          </w:p>
        </w:tc>
        <w:tc>
          <w:tcPr>
            <w:tcW w:w="1418" w:type="dxa"/>
          </w:tcPr>
          <w:p w14:paraId="5DBF96E7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High frailty risk</w:t>
            </w:r>
          </w:p>
        </w:tc>
        <w:tc>
          <w:tcPr>
            <w:tcW w:w="1417" w:type="dxa"/>
          </w:tcPr>
          <w:p w14:paraId="1A0CFD8D" w14:textId="33207394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Low frailty risk and NEWS&lt;</w:t>
            </w:r>
            <w:r w:rsidR="00E6077D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7F67D7B2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Intermediate frailty risk</w:t>
            </w:r>
          </w:p>
        </w:tc>
        <w:tc>
          <w:tcPr>
            <w:tcW w:w="1417" w:type="dxa"/>
          </w:tcPr>
          <w:p w14:paraId="4DCAC0D3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High frailty risk</w:t>
            </w:r>
          </w:p>
        </w:tc>
        <w:tc>
          <w:tcPr>
            <w:tcW w:w="1560" w:type="dxa"/>
            <w:vAlign w:val="center"/>
          </w:tcPr>
          <w:p w14:paraId="76542D8D" w14:textId="2955E69B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Low frailty risk, SOS codes-absent and NEWS&lt;</w:t>
            </w:r>
            <w:r w:rsidR="00120B2F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16645E54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Intermediate frailty risk</w:t>
            </w:r>
          </w:p>
        </w:tc>
        <w:tc>
          <w:tcPr>
            <w:tcW w:w="1417" w:type="dxa"/>
          </w:tcPr>
          <w:p w14:paraId="238389C5" w14:textId="77777777" w:rsidR="00C161F0" w:rsidRPr="00C161F0" w:rsidRDefault="00C161F0" w:rsidP="004752FF">
            <w:pPr>
              <w:spacing w:after="0" w:line="228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>High frailty risk</w:t>
            </w:r>
          </w:p>
        </w:tc>
      </w:tr>
      <w:tr w:rsidR="00E6077D" w:rsidRPr="0075299A" w14:paraId="7EF5930A" w14:textId="77777777" w:rsidTr="005C0E1D">
        <w:tc>
          <w:tcPr>
            <w:tcW w:w="1560" w:type="dxa"/>
            <w:tcBorders>
              <w:bottom w:val="nil"/>
            </w:tcBorders>
          </w:tcPr>
          <w:p w14:paraId="74D64BB0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 3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C22A150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7935600" w14:textId="61912D3F" w:rsidR="00E6077D" w:rsidRPr="00825807" w:rsidRDefault="00FA62F8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</w:t>
            </w:r>
            <w:r w:rsidR="00E6077D" w:rsidRPr="00825807"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 w:rsidR="00FF656F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E6077D" w:rsidRPr="00825807">
              <w:rPr>
                <w:rFonts w:ascii="Calibri" w:hAnsi="Calibri" w:cs="Calibri"/>
                <w:sz w:val="18"/>
                <w:szCs w:val="18"/>
              </w:rPr>
              <w:t>-2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A5712F8" w14:textId="4B056737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2.</w:t>
            </w:r>
            <w:r w:rsidR="0014184A">
              <w:rPr>
                <w:rFonts w:ascii="Calibri" w:hAnsi="Calibri" w:cs="Calibri"/>
                <w:sz w:val="18"/>
                <w:szCs w:val="18"/>
              </w:rPr>
              <w:t>9</w:t>
            </w:r>
            <w:r w:rsidRPr="00825807">
              <w:rPr>
                <w:rFonts w:ascii="Calibri" w:hAnsi="Calibri" w:cs="Calibri"/>
                <w:sz w:val="18"/>
                <w:szCs w:val="18"/>
              </w:rPr>
              <w:t xml:space="preserve"> (2.7-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697F8D2E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D581CCA" w14:textId="15108CBF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2.</w:t>
            </w:r>
            <w:r w:rsidR="0086045A">
              <w:rPr>
                <w:rFonts w:ascii="Calibri" w:hAnsi="Calibri" w:cs="Calibri"/>
                <w:sz w:val="18"/>
                <w:szCs w:val="18"/>
              </w:rPr>
              <w:t>5</w:t>
            </w:r>
            <w:r w:rsidRPr="00BF0DB2">
              <w:rPr>
                <w:rFonts w:ascii="Calibri" w:hAnsi="Calibri" w:cs="Calibri"/>
                <w:sz w:val="18"/>
                <w:szCs w:val="18"/>
              </w:rPr>
              <w:t xml:space="preserve"> (2.</w:t>
            </w:r>
            <w:r w:rsidR="0086045A">
              <w:rPr>
                <w:rFonts w:ascii="Calibri" w:hAnsi="Calibri" w:cs="Calibri"/>
                <w:sz w:val="18"/>
                <w:szCs w:val="18"/>
              </w:rPr>
              <w:t>4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-2.</w:t>
            </w:r>
            <w:r w:rsidR="0086045A">
              <w:rPr>
                <w:rFonts w:ascii="Calibri" w:hAnsi="Calibri" w:cs="Calibri"/>
                <w:sz w:val="18"/>
                <w:szCs w:val="18"/>
              </w:rPr>
              <w:t>6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18554D9F" w14:textId="7C468263" w:rsidR="00E6077D" w:rsidRPr="00BF0DB2" w:rsidRDefault="0086045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8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4.7-4.9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1B8F973E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6EA9EE20" w14:textId="40730E6F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0 (1.9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08214235" w14:textId="2435C76A" w:rsidR="00E6077D" w:rsidRPr="00FA62F8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FA62F8">
              <w:rPr>
                <w:rFonts w:cstheme="minorHAnsi"/>
                <w:sz w:val="18"/>
                <w:szCs w:val="18"/>
              </w:rPr>
              <w:t>2.</w:t>
            </w:r>
            <w:r w:rsidR="00FF656F" w:rsidRPr="00FA62F8">
              <w:rPr>
                <w:rFonts w:cstheme="minorHAnsi"/>
                <w:sz w:val="18"/>
                <w:szCs w:val="18"/>
              </w:rPr>
              <w:t>2</w:t>
            </w:r>
            <w:r w:rsidRPr="00FA62F8">
              <w:rPr>
                <w:rFonts w:cstheme="minorHAnsi"/>
                <w:sz w:val="18"/>
                <w:szCs w:val="18"/>
              </w:rPr>
              <w:t xml:space="preserve"> (2.</w:t>
            </w:r>
            <w:r w:rsidR="00FF656F" w:rsidRPr="00FA62F8">
              <w:rPr>
                <w:rFonts w:cstheme="minorHAnsi"/>
                <w:sz w:val="18"/>
                <w:szCs w:val="18"/>
              </w:rPr>
              <w:t>0</w:t>
            </w:r>
            <w:r w:rsidRPr="00FA62F8">
              <w:rPr>
                <w:rFonts w:cstheme="minorHAnsi"/>
                <w:sz w:val="18"/>
                <w:szCs w:val="18"/>
              </w:rPr>
              <w:t>-</w:t>
            </w:r>
            <w:r w:rsidR="00FF656F" w:rsidRPr="00FA62F8">
              <w:rPr>
                <w:rFonts w:cstheme="minorHAnsi"/>
                <w:sz w:val="18"/>
                <w:szCs w:val="18"/>
              </w:rPr>
              <w:t>2.5</w:t>
            </w:r>
            <w:r w:rsidRPr="00FA62F8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4A9000D6" w14:textId="77777777" w:rsidTr="005C0E1D">
        <w:tc>
          <w:tcPr>
            <w:tcW w:w="1560" w:type="dxa"/>
            <w:tcBorders>
              <w:top w:val="nil"/>
            </w:tcBorders>
          </w:tcPr>
          <w:p w14:paraId="2E16D1C8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C7AB5E8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AA14D5D" w14:textId="6D32BCB0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921B896" w14:textId="437E92A4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DB31721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A8B0F27" w14:textId="782158C6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D10D8E" w14:textId="66FB8133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7601D7E0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FC39DAB" w14:textId="19225169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E84752C" w14:textId="2EAE860E" w:rsidR="00E6077D" w:rsidRPr="00FA62F8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FA62F8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6E06A1FD" w14:textId="77777777" w:rsidTr="005C0E1D">
        <w:tc>
          <w:tcPr>
            <w:tcW w:w="1560" w:type="dxa"/>
            <w:tcBorders>
              <w:bottom w:val="nil"/>
            </w:tcBorders>
          </w:tcPr>
          <w:p w14:paraId="117CE225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7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EFC5518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15967A4" w14:textId="168079F3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2.</w:t>
            </w:r>
            <w:r w:rsidR="0014184A">
              <w:rPr>
                <w:rFonts w:ascii="Calibri" w:hAnsi="Calibri" w:cs="Calibri"/>
                <w:sz w:val="18"/>
                <w:szCs w:val="18"/>
              </w:rPr>
              <w:t>8</w:t>
            </w:r>
            <w:r w:rsidRPr="00825807">
              <w:rPr>
                <w:rFonts w:ascii="Calibri" w:hAnsi="Calibri" w:cs="Calibri"/>
                <w:sz w:val="18"/>
                <w:szCs w:val="18"/>
              </w:rPr>
              <w:t xml:space="preserve"> (2.</w:t>
            </w:r>
            <w:r w:rsidR="0014184A">
              <w:rPr>
                <w:rFonts w:ascii="Calibri" w:hAnsi="Calibri" w:cs="Calibri"/>
                <w:sz w:val="18"/>
                <w:szCs w:val="18"/>
              </w:rPr>
              <w:t>5</w:t>
            </w:r>
            <w:r w:rsidRPr="00825807">
              <w:rPr>
                <w:rFonts w:ascii="Calibri" w:hAnsi="Calibri" w:cs="Calibri"/>
                <w:sz w:val="18"/>
                <w:szCs w:val="18"/>
              </w:rPr>
              <w:t>-2.</w:t>
            </w:r>
            <w:r w:rsidR="0014184A">
              <w:rPr>
                <w:rFonts w:ascii="Calibri" w:hAnsi="Calibri" w:cs="Calibri"/>
                <w:sz w:val="18"/>
                <w:szCs w:val="18"/>
              </w:rPr>
              <w:t>8</w:t>
            </w:r>
            <w:r w:rsidRPr="0082580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DE9C409" w14:textId="236E7237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5</w:t>
            </w:r>
            <w:r w:rsidR="00E6077D" w:rsidRPr="0082580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4.0</w:t>
            </w:r>
            <w:r w:rsidR="00E6077D" w:rsidRPr="00825807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="00E6077D" w:rsidRPr="00825807">
              <w:rPr>
                <w:rFonts w:ascii="Calibri" w:hAnsi="Calibri" w:cs="Calibri"/>
                <w:sz w:val="18"/>
                <w:szCs w:val="18"/>
              </w:rPr>
              <w:t>.9)</w:t>
            </w:r>
          </w:p>
        </w:tc>
        <w:tc>
          <w:tcPr>
            <w:tcW w:w="1417" w:type="dxa"/>
            <w:tcBorders>
              <w:bottom w:val="nil"/>
            </w:tcBorders>
          </w:tcPr>
          <w:p w14:paraId="1C1275B9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0B3AF5A1" w14:textId="7AA2D2DC" w:rsidR="00E6077D" w:rsidRPr="00BF0DB2" w:rsidRDefault="0086045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3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3.2-3.4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6FEDD689" w14:textId="6BECADAB" w:rsidR="00E6077D" w:rsidRPr="00BF0DB2" w:rsidRDefault="0086045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6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="00BF0DB2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6.9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124C36B1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10DACD97" w14:textId="0E33E12B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 w:rsidR="00FF656F"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 xml:space="preserve"> (</w:t>
            </w:r>
            <w:r w:rsidR="00FF656F">
              <w:rPr>
                <w:rFonts w:cstheme="minorHAnsi"/>
                <w:sz w:val="18"/>
                <w:szCs w:val="18"/>
              </w:rPr>
              <w:t>1.9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 w:rsidR="00FF656F">
              <w:rPr>
                <w:rFonts w:cstheme="minorHAnsi"/>
                <w:sz w:val="18"/>
                <w:szCs w:val="18"/>
              </w:rPr>
              <w:t>1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50DD08E" w14:textId="1113EC4F" w:rsidR="00E6077D" w:rsidRPr="00FA62F8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FA62F8">
              <w:rPr>
                <w:rFonts w:cstheme="minorHAnsi"/>
                <w:sz w:val="18"/>
                <w:szCs w:val="18"/>
              </w:rPr>
              <w:t>3.</w:t>
            </w:r>
            <w:r w:rsidR="00FF656F" w:rsidRPr="00FA62F8">
              <w:rPr>
                <w:rFonts w:cstheme="minorHAnsi"/>
                <w:sz w:val="18"/>
                <w:szCs w:val="18"/>
              </w:rPr>
              <w:t>4</w:t>
            </w:r>
            <w:r w:rsidRPr="00FA62F8">
              <w:rPr>
                <w:rFonts w:cstheme="minorHAnsi"/>
                <w:sz w:val="18"/>
                <w:szCs w:val="18"/>
              </w:rPr>
              <w:t xml:space="preserve"> (3.</w:t>
            </w:r>
            <w:r w:rsidR="00FF656F" w:rsidRPr="00FA62F8">
              <w:rPr>
                <w:rFonts w:cstheme="minorHAnsi"/>
                <w:sz w:val="18"/>
                <w:szCs w:val="18"/>
              </w:rPr>
              <w:t>2</w:t>
            </w:r>
            <w:r w:rsidRPr="00FA62F8">
              <w:rPr>
                <w:rFonts w:cstheme="minorHAnsi"/>
                <w:sz w:val="18"/>
                <w:szCs w:val="18"/>
              </w:rPr>
              <w:t>-</w:t>
            </w:r>
            <w:r w:rsidR="00FF656F" w:rsidRPr="00FA62F8">
              <w:rPr>
                <w:rFonts w:cstheme="minorHAnsi"/>
                <w:sz w:val="18"/>
                <w:szCs w:val="18"/>
              </w:rPr>
              <w:t>3.8</w:t>
            </w:r>
            <w:r w:rsidRPr="00FA62F8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32F1AF68" w14:textId="77777777" w:rsidTr="005C0E1D">
        <w:tc>
          <w:tcPr>
            <w:tcW w:w="1560" w:type="dxa"/>
            <w:tcBorders>
              <w:top w:val="nil"/>
            </w:tcBorders>
          </w:tcPr>
          <w:p w14:paraId="0F814EEA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EBD1EFA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85A50F5" w14:textId="4262FD6E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BE0B5D2" w14:textId="47632B1A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6AC2BEE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61E2001" w14:textId="7B63AC31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CBE9856" w14:textId="411563AA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76E6EA23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3B14B2F" w14:textId="5987C8AE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39E1754" w14:textId="04E0C027" w:rsidR="00E6077D" w:rsidRPr="00FA62F8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FA62F8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5C93F7A4" w14:textId="77777777" w:rsidTr="005C0E1D">
        <w:tc>
          <w:tcPr>
            <w:tcW w:w="1560" w:type="dxa"/>
            <w:tcBorders>
              <w:bottom w:val="nil"/>
            </w:tcBorders>
          </w:tcPr>
          <w:p w14:paraId="7CE303F7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1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2C1C1D1B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D9570BF" w14:textId="4FB785EA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.0-</w:t>
            </w:r>
            <w:r w:rsidR="00E6077D" w:rsidRPr="00825807">
              <w:rPr>
                <w:sz w:val="18"/>
                <w:szCs w:val="18"/>
              </w:rPr>
              <w:t>.3-</w:t>
            </w:r>
            <w:r>
              <w:rPr>
                <w:sz w:val="18"/>
                <w:szCs w:val="18"/>
              </w:rPr>
              <w:t>3.6</w:t>
            </w:r>
            <w:r w:rsidR="00E6077D" w:rsidRPr="0082580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913245A" w14:textId="4A5C0D4E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9</w:t>
            </w:r>
            <w:r w:rsidR="00E6077D" w:rsidRPr="0082580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</w:t>
            </w:r>
            <w:r w:rsidR="00E6077D" w:rsidRPr="00825807">
              <w:rPr>
                <w:sz w:val="18"/>
                <w:szCs w:val="18"/>
              </w:rPr>
              <w:t>.5)</w:t>
            </w:r>
          </w:p>
        </w:tc>
        <w:tc>
          <w:tcPr>
            <w:tcW w:w="1417" w:type="dxa"/>
            <w:tcBorders>
              <w:bottom w:val="nil"/>
            </w:tcBorders>
          </w:tcPr>
          <w:p w14:paraId="6E669025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FB4DA98" w14:textId="40A4781A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3.</w:t>
            </w:r>
            <w:r w:rsidR="0086045A">
              <w:rPr>
                <w:rFonts w:ascii="Calibri" w:hAnsi="Calibri" w:cs="Calibri"/>
                <w:sz w:val="18"/>
                <w:szCs w:val="18"/>
              </w:rPr>
              <w:t>7</w:t>
            </w:r>
            <w:r w:rsidRPr="00BF0DB2">
              <w:rPr>
                <w:rFonts w:ascii="Calibri" w:hAnsi="Calibri" w:cs="Calibri"/>
                <w:sz w:val="18"/>
                <w:szCs w:val="18"/>
              </w:rPr>
              <w:t xml:space="preserve"> (3.</w:t>
            </w:r>
            <w:r w:rsidR="0086045A">
              <w:rPr>
                <w:rFonts w:ascii="Calibri" w:hAnsi="Calibri" w:cs="Calibri"/>
                <w:sz w:val="18"/>
                <w:szCs w:val="18"/>
              </w:rPr>
              <w:t>6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-</w:t>
            </w:r>
            <w:r w:rsidR="00BF0DB2">
              <w:rPr>
                <w:rFonts w:ascii="Calibri" w:hAnsi="Calibri" w:cs="Calibri"/>
                <w:sz w:val="18"/>
                <w:szCs w:val="18"/>
              </w:rPr>
              <w:t>3.</w:t>
            </w:r>
            <w:r w:rsidR="0086045A">
              <w:rPr>
                <w:rFonts w:ascii="Calibri" w:hAnsi="Calibri" w:cs="Calibri"/>
                <w:sz w:val="18"/>
                <w:szCs w:val="18"/>
              </w:rPr>
              <w:t>9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0832DC81" w14:textId="1E1C1C25" w:rsidR="00E6077D" w:rsidRPr="00BF0DB2" w:rsidRDefault="00F834A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0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6.9-7.2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2241E7E7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556A54BF" w14:textId="7AB0ABC0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 w:rsidR="00FF656F"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 w:rsidR="00FF656F">
              <w:rPr>
                <w:rFonts w:cstheme="minorHAnsi"/>
                <w:sz w:val="18"/>
                <w:szCs w:val="18"/>
              </w:rPr>
              <w:t>2</w:t>
            </w:r>
            <w:r w:rsidRPr="009642BD">
              <w:rPr>
                <w:rFonts w:cstheme="minorHAnsi"/>
                <w:sz w:val="18"/>
                <w:szCs w:val="18"/>
              </w:rPr>
              <w:t>-</w:t>
            </w:r>
            <w:r w:rsidR="00FF656F">
              <w:rPr>
                <w:rFonts w:cstheme="minorHAnsi"/>
                <w:sz w:val="18"/>
                <w:szCs w:val="18"/>
              </w:rPr>
              <w:t>2.5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6B41F654" w14:textId="2BD57CEF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4.</w:t>
            </w:r>
            <w:r w:rsidR="00FA62F8"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 xml:space="preserve"> (</w:t>
            </w:r>
            <w:r w:rsidR="00FA62F8">
              <w:rPr>
                <w:rFonts w:cstheme="minorHAnsi"/>
                <w:sz w:val="18"/>
                <w:szCs w:val="18"/>
              </w:rPr>
              <w:t>3.7</w:t>
            </w:r>
            <w:r w:rsidRPr="009642BD">
              <w:rPr>
                <w:rFonts w:cstheme="minorHAnsi"/>
                <w:sz w:val="18"/>
                <w:szCs w:val="18"/>
              </w:rPr>
              <w:t>-4.</w:t>
            </w:r>
            <w:r w:rsidR="00FA62F8">
              <w:rPr>
                <w:rFonts w:cstheme="minorHAnsi"/>
                <w:sz w:val="18"/>
                <w:szCs w:val="18"/>
              </w:rPr>
              <w:t>4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394EBB82" w14:textId="77777777" w:rsidTr="005C0E1D">
        <w:tc>
          <w:tcPr>
            <w:tcW w:w="1560" w:type="dxa"/>
            <w:tcBorders>
              <w:top w:val="nil"/>
            </w:tcBorders>
          </w:tcPr>
          <w:p w14:paraId="3390239F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BB36AD2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D15CEE1" w14:textId="066EEF3A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8AE90B6" w14:textId="642EDD50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BF28370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1A93A21" w14:textId="2708C01F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427C0AE" w14:textId="609D6B63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1417B200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C146052" w14:textId="0B8FF468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4C01E13" w14:textId="0C4446D6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7741AB98" w14:textId="77777777" w:rsidTr="005C0E1D">
        <w:tc>
          <w:tcPr>
            <w:tcW w:w="1560" w:type="dxa"/>
            <w:tcBorders>
              <w:bottom w:val="nil"/>
            </w:tcBorders>
          </w:tcPr>
          <w:p w14:paraId="1C7C46B1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14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66B0AD52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2F60566" w14:textId="0B26BC5D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</w:t>
            </w:r>
            <w:r w:rsidR="00E6077D" w:rsidRPr="00825807">
              <w:rPr>
                <w:sz w:val="18"/>
                <w:szCs w:val="18"/>
              </w:rPr>
              <w:t>.5-</w:t>
            </w:r>
            <w:r>
              <w:rPr>
                <w:sz w:val="18"/>
                <w:szCs w:val="18"/>
              </w:rPr>
              <w:t>3</w:t>
            </w:r>
            <w:r w:rsidR="00E6077D" w:rsidRPr="00825807">
              <w:rPr>
                <w:sz w:val="18"/>
                <w:szCs w:val="18"/>
              </w:rPr>
              <w:t>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339CF07" w14:textId="5A2DC2E6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</w:t>
            </w:r>
            <w:r w:rsidR="00E6077D" w:rsidRPr="00825807">
              <w:rPr>
                <w:sz w:val="18"/>
                <w:szCs w:val="18"/>
              </w:rPr>
              <w:t>.7-</w:t>
            </w:r>
            <w:r>
              <w:rPr>
                <w:sz w:val="18"/>
                <w:szCs w:val="18"/>
              </w:rPr>
              <w:t>6</w:t>
            </w:r>
            <w:r w:rsidR="00E6077D" w:rsidRPr="00825807">
              <w:rPr>
                <w:sz w:val="18"/>
                <w:szCs w:val="18"/>
              </w:rPr>
              <w:t>.2)</w:t>
            </w:r>
          </w:p>
        </w:tc>
        <w:tc>
          <w:tcPr>
            <w:tcW w:w="1417" w:type="dxa"/>
            <w:tcBorders>
              <w:bottom w:val="nil"/>
            </w:tcBorders>
          </w:tcPr>
          <w:p w14:paraId="6BC8297D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8EC9A77" w14:textId="2D797451" w:rsidR="00E6077D" w:rsidRPr="00BF0DB2" w:rsidRDefault="0086045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0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3.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4.2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27EEC363" w14:textId="75762A41" w:rsidR="00E6077D" w:rsidRPr="00BF0DB2" w:rsidRDefault="00F834A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.7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7.6-7.9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0DCA860F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2D859FCD" w14:textId="780AA46B" w:rsidR="00E6077D" w:rsidRPr="00C161F0" w:rsidRDefault="00FF656F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</w:t>
            </w:r>
            <w:r w:rsidR="00E6077D" w:rsidRPr="009642BD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.5</w:t>
            </w:r>
            <w:r w:rsidR="00E6077D" w:rsidRPr="009642BD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2.9</w:t>
            </w:r>
            <w:r w:rsidR="00E6077D"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7A5057B5" w14:textId="585E27D8" w:rsidR="00E6077D" w:rsidRPr="00C161F0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  <w:r w:rsidR="00E6077D" w:rsidRPr="009642BD">
              <w:rPr>
                <w:rFonts w:cstheme="minorHAnsi"/>
                <w:sz w:val="18"/>
                <w:szCs w:val="18"/>
              </w:rPr>
              <w:t xml:space="preserve"> (4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E6077D" w:rsidRPr="009642BD">
              <w:rPr>
                <w:rFonts w:cstheme="minorHAnsi"/>
                <w:sz w:val="18"/>
                <w:szCs w:val="18"/>
              </w:rPr>
              <w:t>-5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E6077D"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487A320E" w14:textId="77777777" w:rsidTr="005C0E1D">
        <w:tc>
          <w:tcPr>
            <w:tcW w:w="1560" w:type="dxa"/>
            <w:tcBorders>
              <w:top w:val="nil"/>
            </w:tcBorders>
          </w:tcPr>
          <w:p w14:paraId="2D60D557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6E52C77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0E7C478" w14:textId="48479D05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6691784" w14:textId="33DEF080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8B820AE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ACAAB78" w14:textId="0451D89F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C2108E3" w14:textId="5CB7FD79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2A5ED4B1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312572E" w14:textId="3BD2B133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1A74120" w14:textId="10DEE0E0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17208312" w14:textId="77777777" w:rsidTr="005C0E1D">
        <w:tc>
          <w:tcPr>
            <w:tcW w:w="1560" w:type="dxa"/>
            <w:tcBorders>
              <w:bottom w:val="nil"/>
            </w:tcBorders>
          </w:tcPr>
          <w:p w14:paraId="12DF1D3A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21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14710141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E49E385" w14:textId="4050DA49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</w:t>
            </w:r>
            <w:r w:rsidR="00E6077D" w:rsidRPr="00825807">
              <w:rPr>
                <w:sz w:val="18"/>
                <w:szCs w:val="18"/>
              </w:rPr>
              <w:t>.9-</w:t>
            </w:r>
            <w:r>
              <w:rPr>
                <w:sz w:val="18"/>
                <w:szCs w:val="18"/>
              </w:rPr>
              <w:t>4</w:t>
            </w:r>
            <w:r w:rsidR="00E6077D" w:rsidRPr="00825807">
              <w:rPr>
                <w:sz w:val="18"/>
                <w:szCs w:val="18"/>
              </w:rPr>
              <w:t>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3AA350B" w14:textId="2F326CD1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8</w:t>
            </w:r>
            <w:r w:rsidR="00E6077D" w:rsidRPr="0082580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</w:t>
            </w:r>
            <w:r w:rsidR="00E6077D" w:rsidRPr="0082580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="00E6077D" w:rsidRPr="0082580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3C1A4AA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6D6D40B" w14:textId="677D3358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4.</w:t>
            </w:r>
            <w:r w:rsidR="0086045A">
              <w:rPr>
                <w:rFonts w:ascii="Calibri" w:hAnsi="Calibri" w:cs="Calibri"/>
                <w:sz w:val="18"/>
                <w:szCs w:val="18"/>
              </w:rPr>
              <w:t>6</w:t>
            </w:r>
            <w:r w:rsidRPr="00BF0DB2">
              <w:rPr>
                <w:rFonts w:ascii="Calibri" w:hAnsi="Calibri" w:cs="Calibri"/>
                <w:sz w:val="18"/>
                <w:szCs w:val="18"/>
              </w:rPr>
              <w:t xml:space="preserve"> (4.</w:t>
            </w:r>
            <w:r w:rsidR="0086045A">
              <w:rPr>
                <w:rFonts w:ascii="Calibri" w:hAnsi="Calibri" w:cs="Calibri"/>
                <w:sz w:val="18"/>
                <w:szCs w:val="18"/>
              </w:rPr>
              <w:t>4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-</w:t>
            </w:r>
            <w:r w:rsidR="00FF656F">
              <w:rPr>
                <w:rFonts w:ascii="Calibri" w:hAnsi="Calibri" w:cs="Calibri"/>
                <w:sz w:val="18"/>
                <w:szCs w:val="18"/>
              </w:rPr>
              <w:t>4.7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1A916C03" w14:textId="4701BC07" w:rsidR="00E6077D" w:rsidRPr="00BF0DB2" w:rsidRDefault="00F834A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6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8.4-8.9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57E9638A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2F9C84AB" w14:textId="1AEA8678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3.</w:t>
            </w:r>
            <w:r w:rsidR="00FF656F"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 xml:space="preserve"> (</w:t>
            </w:r>
            <w:r w:rsidR="00FF656F">
              <w:rPr>
                <w:rFonts w:cstheme="minorHAnsi"/>
                <w:sz w:val="18"/>
                <w:szCs w:val="18"/>
              </w:rPr>
              <w:t>2.8</w:t>
            </w:r>
            <w:r w:rsidRPr="009642BD">
              <w:rPr>
                <w:rFonts w:cstheme="minorHAnsi"/>
                <w:sz w:val="18"/>
                <w:szCs w:val="18"/>
              </w:rPr>
              <w:t>-3.</w:t>
            </w:r>
            <w:r w:rsidR="00FF656F"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229A5E4D" w14:textId="3CC948BA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6.0 (5.7-6.6)</w:t>
            </w:r>
          </w:p>
        </w:tc>
      </w:tr>
      <w:tr w:rsidR="00E6077D" w:rsidRPr="0075299A" w14:paraId="4C257801" w14:textId="77777777" w:rsidTr="005C0E1D">
        <w:tc>
          <w:tcPr>
            <w:tcW w:w="1560" w:type="dxa"/>
            <w:tcBorders>
              <w:top w:val="nil"/>
            </w:tcBorders>
          </w:tcPr>
          <w:p w14:paraId="55510DDF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18E1707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3163A69" w14:textId="14829927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6CBCA4C" w14:textId="5EC0E314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31CC4FD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1BDEFA7" w14:textId="4D925198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E9FE064" w14:textId="1DF122FC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76702694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784FC31" w14:textId="0D47F095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3CBCA87" w14:textId="459E2F7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17692BC7" w14:textId="77777777" w:rsidTr="005C0E1D">
        <w:tc>
          <w:tcPr>
            <w:tcW w:w="1560" w:type="dxa"/>
            <w:tcBorders>
              <w:bottom w:val="nil"/>
            </w:tcBorders>
          </w:tcPr>
          <w:p w14:paraId="5479ABD5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3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AC1F2AE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D87D10E" w14:textId="43FC53EE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0-4.8</w:t>
            </w:r>
            <w:r w:rsidR="00E6077D" w:rsidRPr="0082580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E6BE9BE" w14:textId="65C8F6A5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1 </w:t>
            </w:r>
            <w:r w:rsidR="00E6077D" w:rsidRPr="0082580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</w:t>
            </w:r>
            <w:r w:rsidR="00E6077D" w:rsidRPr="00825807">
              <w:rPr>
                <w:sz w:val="18"/>
                <w:szCs w:val="18"/>
              </w:rPr>
              <w:t>.6-</w:t>
            </w:r>
            <w:r>
              <w:rPr>
                <w:sz w:val="18"/>
                <w:szCs w:val="18"/>
              </w:rPr>
              <w:t>8</w:t>
            </w:r>
            <w:r w:rsidR="00E6077D" w:rsidRPr="00825807">
              <w:rPr>
                <w:sz w:val="18"/>
                <w:szCs w:val="18"/>
              </w:rPr>
              <w:t>.6)</w:t>
            </w:r>
          </w:p>
        </w:tc>
        <w:tc>
          <w:tcPr>
            <w:tcW w:w="1417" w:type="dxa"/>
            <w:tcBorders>
              <w:bottom w:val="nil"/>
            </w:tcBorders>
          </w:tcPr>
          <w:p w14:paraId="4CF2E7D4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1DB486A3" w14:textId="08C3304C" w:rsidR="00E6077D" w:rsidRPr="00BF0DB2" w:rsidRDefault="0086045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9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4.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5.2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19DCDCB" w14:textId="28204BA0" w:rsidR="00E6077D" w:rsidRPr="00BF0DB2" w:rsidRDefault="00F834A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5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9.3-9.9</w:t>
            </w:r>
            <w:r w:rsidR="00E6077D"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0DECAF87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4C168C28" w14:textId="20DACBFF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3.</w:t>
            </w:r>
            <w:r w:rsidR="00FF656F">
              <w:rPr>
                <w:rFonts w:cstheme="minorHAnsi"/>
                <w:sz w:val="18"/>
                <w:szCs w:val="18"/>
              </w:rPr>
              <w:t>2</w:t>
            </w:r>
            <w:r w:rsidRPr="009642BD">
              <w:rPr>
                <w:rFonts w:cstheme="minorHAnsi"/>
                <w:sz w:val="18"/>
                <w:szCs w:val="18"/>
              </w:rPr>
              <w:t xml:space="preserve"> (</w:t>
            </w:r>
            <w:r w:rsidR="00FF656F">
              <w:rPr>
                <w:rFonts w:cstheme="minorHAnsi"/>
                <w:sz w:val="18"/>
                <w:szCs w:val="18"/>
              </w:rPr>
              <w:t>2.9</w:t>
            </w:r>
            <w:r w:rsidRPr="009642BD">
              <w:rPr>
                <w:rFonts w:cstheme="minorHAnsi"/>
                <w:sz w:val="18"/>
                <w:szCs w:val="18"/>
              </w:rPr>
              <w:t>-</w:t>
            </w:r>
            <w:r w:rsidR="00FF656F">
              <w:rPr>
                <w:rFonts w:cstheme="minorHAnsi"/>
                <w:sz w:val="18"/>
                <w:szCs w:val="18"/>
              </w:rPr>
              <w:t>3.5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180BCAA0" w14:textId="55B47F2B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6.</w:t>
            </w:r>
            <w:r w:rsidR="00FA62F8"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 xml:space="preserve"> (5.9-7.1)</w:t>
            </w:r>
          </w:p>
        </w:tc>
      </w:tr>
      <w:tr w:rsidR="00E6077D" w:rsidRPr="0075299A" w14:paraId="4EBF781F" w14:textId="77777777" w:rsidTr="005C0E1D">
        <w:tc>
          <w:tcPr>
            <w:tcW w:w="1560" w:type="dxa"/>
            <w:tcBorders>
              <w:top w:val="nil"/>
            </w:tcBorders>
          </w:tcPr>
          <w:p w14:paraId="38C127FE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52805AD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B6EA5D9" w14:textId="1B98C4C2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EDD542A" w14:textId="6004CBFD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BF2C366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B3EE882" w14:textId="012D8E38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76AB5DD" w14:textId="1427BF79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03CFDC32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83F15C5" w14:textId="5D8B8220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7331BD5" w14:textId="7F3AE1E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5C48BBEC" w14:textId="77777777" w:rsidTr="005C0E1D">
        <w:tc>
          <w:tcPr>
            <w:tcW w:w="1560" w:type="dxa"/>
            <w:tcBorders>
              <w:bottom w:val="nil"/>
            </w:tcBorders>
          </w:tcPr>
          <w:p w14:paraId="22700A84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45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3F5027D8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11564A9" w14:textId="17D78ACC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4</w:t>
            </w:r>
            <w:r w:rsidR="0014184A">
              <w:rPr>
                <w:sz w:val="18"/>
                <w:szCs w:val="18"/>
              </w:rPr>
              <w:t>.8</w:t>
            </w:r>
            <w:r w:rsidRPr="00825807">
              <w:rPr>
                <w:sz w:val="18"/>
                <w:szCs w:val="18"/>
              </w:rPr>
              <w:t xml:space="preserve"> (4.1-5.</w:t>
            </w:r>
            <w:r w:rsidR="0014184A">
              <w:rPr>
                <w:sz w:val="18"/>
                <w:szCs w:val="18"/>
              </w:rPr>
              <w:t>5</w:t>
            </w:r>
            <w:r w:rsidRPr="0082580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CC35D0B" w14:textId="46204724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</w:t>
            </w:r>
            <w:r w:rsidR="00E6077D" w:rsidRPr="00825807">
              <w:rPr>
                <w:sz w:val="18"/>
                <w:szCs w:val="18"/>
              </w:rPr>
              <w:t>.9-</w:t>
            </w:r>
            <w:r>
              <w:rPr>
                <w:sz w:val="18"/>
                <w:szCs w:val="18"/>
              </w:rPr>
              <w:t>8</w:t>
            </w:r>
            <w:r w:rsidR="00E6077D" w:rsidRPr="00825807">
              <w:rPr>
                <w:sz w:val="18"/>
                <w:szCs w:val="18"/>
              </w:rPr>
              <w:t>.9)</w:t>
            </w:r>
          </w:p>
        </w:tc>
        <w:tc>
          <w:tcPr>
            <w:tcW w:w="1417" w:type="dxa"/>
            <w:tcBorders>
              <w:bottom w:val="nil"/>
            </w:tcBorders>
          </w:tcPr>
          <w:p w14:paraId="5DD54AEF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AA8934B" w14:textId="0D1709C7" w:rsidR="00E6077D" w:rsidRPr="00BF0DB2" w:rsidRDefault="0086045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  <w:r w:rsidR="00E6077D" w:rsidRPr="00BF0DB2">
              <w:rPr>
                <w:sz w:val="18"/>
                <w:szCs w:val="18"/>
              </w:rPr>
              <w:t xml:space="preserve"> (4.</w:t>
            </w:r>
            <w:r>
              <w:rPr>
                <w:sz w:val="18"/>
                <w:szCs w:val="18"/>
              </w:rPr>
              <w:t>9</w:t>
            </w:r>
            <w:r w:rsidR="00E6077D" w:rsidRPr="00BF0DB2">
              <w:rPr>
                <w:sz w:val="18"/>
                <w:szCs w:val="18"/>
              </w:rPr>
              <w:t>-5.</w:t>
            </w:r>
            <w:r>
              <w:rPr>
                <w:sz w:val="18"/>
                <w:szCs w:val="18"/>
              </w:rPr>
              <w:t>4</w:t>
            </w:r>
            <w:r w:rsidR="00E6077D"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10278BF3" w14:textId="7D7FBD3B" w:rsidR="00E6077D" w:rsidRPr="00BF0DB2" w:rsidRDefault="00F834A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  <w:r w:rsidR="00E6077D"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8-10.6</w:t>
            </w:r>
            <w:r w:rsidR="00E6077D"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5830ABBD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5E394FEB" w14:textId="6D97D21A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3.</w:t>
            </w:r>
            <w:r w:rsidR="00FF656F">
              <w:rPr>
                <w:rFonts w:cstheme="minorHAnsi"/>
                <w:sz w:val="18"/>
                <w:szCs w:val="18"/>
              </w:rPr>
              <w:t>4</w:t>
            </w:r>
            <w:r w:rsidRPr="009642BD">
              <w:rPr>
                <w:rFonts w:cstheme="minorHAnsi"/>
                <w:sz w:val="18"/>
                <w:szCs w:val="18"/>
              </w:rPr>
              <w:t xml:space="preserve"> (</w:t>
            </w:r>
            <w:r w:rsidR="00FF656F">
              <w:rPr>
                <w:rFonts w:cstheme="minorHAnsi"/>
                <w:sz w:val="18"/>
                <w:szCs w:val="18"/>
              </w:rPr>
              <w:t>2.9</w:t>
            </w:r>
            <w:r w:rsidRPr="009642BD">
              <w:rPr>
                <w:rFonts w:cstheme="minorHAnsi"/>
                <w:sz w:val="18"/>
                <w:szCs w:val="18"/>
              </w:rPr>
              <w:t>-</w:t>
            </w:r>
            <w:r w:rsidR="00FF656F"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>.</w:t>
            </w:r>
            <w:r w:rsidR="00FF656F">
              <w:rPr>
                <w:rFonts w:cstheme="minorHAnsi"/>
                <w:sz w:val="18"/>
                <w:szCs w:val="18"/>
              </w:rPr>
              <w:t>9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57BBD78A" w14:textId="1C40B585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6.</w:t>
            </w:r>
            <w:r w:rsidR="00FA62F8"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 xml:space="preserve"> (5.9-7.9)</w:t>
            </w:r>
          </w:p>
        </w:tc>
      </w:tr>
      <w:tr w:rsidR="00E6077D" w:rsidRPr="0075299A" w14:paraId="37416ECA" w14:textId="77777777" w:rsidTr="005C0E1D">
        <w:tc>
          <w:tcPr>
            <w:tcW w:w="1560" w:type="dxa"/>
            <w:tcBorders>
              <w:top w:val="nil"/>
            </w:tcBorders>
          </w:tcPr>
          <w:p w14:paraId="6D5E3110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18D14F8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C6A4623" w14:textId="246A43AA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411709B" w14:textId="2BDDD415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C198D27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B48D666" w14:textId="5B46370E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45600F6" w14:textId="35FAD895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526FCB96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5E21AC0" w14:textId="3FCBF3C5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E2908BF" w14:textId="39493F48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6E0C3078" w14:textId="77777777" w:rsidTr="005C0E1D">
        <w:tc>
          <w:tcPr>
            <w:tcW w:w="1560" w:type="dxa"/>
            <w:tcBorders>
              <w:bottom w:val="nil"/>
            </w:tcBorders>
          </w:tcPr>
          <w:p w14:paraId="64440855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6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210093A0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E2C266F" w14:textId="7D4CC4F4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="00E6077D" w:rsidRPr="00825807">
              <w:rPr>
                <w:sz w:val="18"/>
                <w:szCs w:val="18"/>
              </w:rPr>
              <w:t>.7-5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ECB4AD6" w14:textId="0675A48F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9</w:t>
            </w:r>
            <w:r w:rsidR="00E6077D" w:rsidRPr="00825807">
              <w:rPr>
                <w:sz w:val="18"/>
                <w:szCs w:val="18"/>
              </w:rPr>
              <w:t>-8.4)</w:t>
            </w:r>
          </w:p>
        </w:tc>
        <w:tc>
          <w:tcPr>
            <w:tcW w:w="1417" w:type="dxa"/>
            <w:tcBorders>
              <w:bottom w:val="nil"/>
            </w:tcBorders>
          </w:tcPr>
          <w:p w14:paraId="0802DDC5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10282F0" w14:textId="7DA9881E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5.</w:t>
            </w:r>
            <w:r w:rsidR="0086045A">
              <w:rPr>
                <w:sz w:val="18"/>
                <w:szCs w:val="18"/>
              </w:rPr>
              <w:t>7</w:t>
            </w:r>
            <w:r w:rsidRPr="00BF0DB2">
              <w:rPr>
                <w:sz w:val="18"/>
                <w:szCs w:val="18"/>
              </w:rPr>
              <w:t xml:space="preserve"> (</w:t>
            </w:r>
            <w:r w:rsidR="0086045A">
              <w:rPr>
                <w:sz w:val="18"/>
                <w:szCs w:val="18"/>
              </w:rPr>
              <w:t>5</w:t>
            </w:r>
            <w:r w:rsidR="00FF656F">
              <w:rPr>
                <w:sz w:val="18"/>
                <w:szCs w:val="18"/>
              </w:rPr>
              <w:t>.5</w:t>
            </w:r>
            <w:r w:rsidRPr="00BF0DB2">
              <w:rPr>
                <w:sz w:val="18"/>
                <w:szCs w:val="18"/>
              </w:rPr>
              <w:t>-6.</w:t>
            </w:r>
            <w:r w:rsidR="0086045A">
              <w:rPr>
                <w:sz w:val="18"/>
                <w:szCs w:val="18"/>
              </w:rPr>
              <w:t>0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0866301F" w14:textId="618A35F0" w:rsidR="00E6077D" w:rsidRPr="00BF0DB2" w:rsidRDefault="00F834A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 w:rsidR="00E6077D"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</w:t>
            </w:r>
            <w:r w:rsidR="00FF656F">
              <w:rPr>
                <w:sz w:val="18"/>
                <w:szCs w:val="18"/>
              </w:rPr>
              <w:t>.6</w:t>
            </w:r>
            <w:r w:rsidR="00E6077D" w:rsidRPr="00BF0DB2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1</w:t>
            </w:r>
            <w:r w:rsidR="00FF656F">
              <w:rPr>
                <w:sz w:val="18"/>
                <w:szCs w:val="18"/>
              </w:rPr>
              <w:t>.</w:t>
            </w:r>
            <w:r w:rsidR="00FA62F8">
              <w:rPr>
                <w:sz w:val="18"/>
                <w:szCs w:val="18"/>
              </w:rPr>
              <w:t>0</w:t>
            </w:r>
            <w:r w:rsidR="00E6077D"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5350BD59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5B7CDFFD" w14:textId="6349C8AC" w:rsidR="00E6077D" w:rsidRPr="00C161F0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</w:t>
            </w:r>
            <w:r w:rsidR="00E6077D" w:rsidRPr="009642BD">
              <w:rPr>
                <w:rFonts w:cstheme="minorHAnsi"/>
                <w:sz w:val="18"/>
                <w:szCs w:val="18"/>
              </w:rPr>
              <w:t>(3.5-4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0A9D2E3" w14:textId="4EFE8489" w:rsidR="00E6077D" w:rsidRPr="00C161F0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6</w:t>
            </w:r>
            <w:r w:rsidR="00E6077D" w:rsidRPr="009642BD">
              <w:rPr>
                <w:rFonts w:cstheme="minorHAnsi"/>
                <w:sz w:val="18"/>
                <w:szCs w:val="18"/>
              </w:rPr>
              <w:t xml:space="preserve"> (5.2-8.0)</w:t>
            </w:r>
          </w:p>
        </w:tc>
      </w:tr>
      <w:tr w:rsidR="00E6077D" w:rsidRPr="0075299A" w14:paraId="54243CAE" w14:textId="77777777" w:rsidTr="005C0E1D">
        <w:tc>
          <w:tcPr>
            <w:tcW w:w="1560" w:type="dxa"/>
            <w:tcBorders>
              <w:top w:val="nil"/>
            </w:tcBorders>
          </w:tcPr>
          <w:p w14:paraId="64AC5BE9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34EDE46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3B1FB19" w14:textId="57F93C61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DFAB57E" w14:textId="5DF2D574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6115A39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2BF0011" w14:textId="2B6C95B9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4727155" w14:textId="695EFEDE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35728599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57C0F82" w14:textId="6A7F95C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36BA84D" w14:textId="4EFBA153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36654C29" w14:textId="77777777" w:rsidTr="005C0E1D">
        <w:tc>
          <w:tcPr>
            <w:tcW w:w="1560" w:type="dxa"/>
            <w:tcBorders>
              <w:bottom w:val="nil"/>
            </w:tcBorders>
          </w:tcPr>
          <w:p w14:paraId="0D38CD95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LOS&gt;9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73395F5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10CC71F" w14:textId="49FB8BB0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6.</w:t>
            </w:r>
            <w:r w:rsidR="0014184A">
              <w:rPr>
                <w:sz w:val="18"/>
                <w:szCs w:val="18"/>
              </w:rPr>
              <w:t>7</w:t>
            </w:r>
            <w:r w:rsidRPr="00825807">
              <w:rPr>
                <w:sz w:val="18"/>
                <w:szCs w:val="18"/>
              </w:rPr>
              <w:t xml:space="preserve"> (4.</w:t>
            </w:r>
            <w:r w:rsidR="0014184A">
              <w:rPr>
                <w:sz w:val="18"/>
                <w:szCs w:val="18"/>
              </w:rPr>
              <w:t>8</w:t>
            </w:r>
            <w:r w:rsidRPr="00825807">
              <w:rPr>
                <w:sz w:val="18"/>
                <w:szCs w:val="18"/>
              </w:rPr>
              <w:t>-10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23FD86A" w14:textId="15FEA9D0" w:rsidR="00E6077D" w:rsidRPr="00825807" w:rsidRDefault="0014184A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  <w:r w:rsidR="00E6077D" w:rsidRPr="0082580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</w:t>
            </w:r>
            <w:r w:rsidR="00E6077D" w:rsidRPr="00825807">
              <w:rPr>
                <w:sz w:val="18"/>
                <w:szCs w:val="18"/>
              </w:rPr>
              <w:t>.2-1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65E2091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4142E25" w14:textId="1B9DC0D3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7.</w:t>
            </w:r>
            <w:r w:rsidR="0086045A">
              <w:rPr>
                <w:sz w:val="18"/>
                <w:szCs w:val="18"/>
              </w:rPr>
              <w:t xml:space="preserve">1 </w:t>
            </w:r>
            <w:r w:rsidRPr="00BF0DB2">
              <w:rPr>
                <w:sz w:val="18"/>
                <w:szCs w:val="18"/>
              </w:rPr>
              <w:t>(5.</w:t>
            </w:r>
            <w:r w:rsidR="00FF656F">
              <w:rPr>
                <w:sz w:val="18"/>
                <w:szCs w:val="18"/>
              </w:rPr>
              <w:t>4</w:t>
            </w:r>
            <w:r w:rsidRPr="00BF0DB2">
              <w:rPr>
                <w:sz w:val="18"/>
                <w:szCs w:val="18"/>
              </w:rPr>
              <w:t>-</w:t>
            </w:r>
            <w:r w:rsidR="00FF656F">
              <w:rPr>
                <w:sz w:val="18"/>
                <w:szCs w:val="18"/>
              </w:rPr>
              <w:t>9.7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253B289F" w14:textId="44111A82" w:rsidR="00E6077D" w:rsidRPr="00BF0DB2" w:rsidRDefault="00F834AA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  <w:r w:rsidR="00E6077D"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1.5-15.4</w:t>
            </w:r>
            <w:r w:rsidR="00E6077D"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699213CE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240EC0F2" w14:textId="705C0F6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5.</w:t>
            </w:r>
            <w:r w:rsidR="00FA62F8">
              <w:rPr>
                <w:rFonts w:cstheme="minorHAnsi"/>
                <w:sz w:val="18"/>
                <w:szCs w:val="18"/>
              </w:rPr>
              <w:t>4</w:t>
            </w:r>
            <w:r w:rsidRPr="009642BD">
              <w:rPr>
                <w:rFonts w:cstheme="minorHAnsi"/>
                <w:sz w:val="18"/>
                <w:szCs w:val="18"/>
              </w:rPr>
              <w:t xml:space="preserve"> (4.0-</w:t>
            </w:r>
            <w:r w:rsidR="00FA62F8">
              <w:rPr>
                <w:rFonts w:cstheme="minorHAnsi"/>
                <w:sz w:val="18"/>
                <w:szCs w:val="18"/>
              </w:rPr>
              <w:t>8</w:t>
            </w:r>
            <w:r w:rsidRPr="009642BD">
              <w:rPr>
                <w:rFonts w:cstheme="minorHAnsi"/>
                <w:sz w:val="18"/>
                <w:szCs w:val="18"/>
              </w:rPr>
              <w:t>.5)</w:t>
            </w:r>
          </w:p>
        </w:tc>
        <w:tc>
          <w:tcPr>
            <w:tcW w:w="1417" w:type="dxa"/>
            <w:tcBorders>
              <w:bottom w:val="nil"/>
            </w:tcBorders>
          </w:tcPr>
          <w:p w14:paraId="650CC819" w14:textId="1A8273D1" w:rsidR="00E6077D" w:rsidRPr="00C161F0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  <w:r w:rsidR="00E6077D" w:rsidRPr="009642BD">
              <w:rPr>
                <w:rFonts w:cstheme="minorHAnsi"/>
                <w:sz w:val="18"/>
                <w:szCs w:val="18"/>
              </w:rPr>
              <w:t>.9 (5.0-9.3)</w:t>
            </w:r>
          </w:p>
        </w:tc>
      </w:tr>
      <w:tr w:rsidR="00E6077D" w:rsidRPr="0075299A" w14:paraId="0A8CB52D" w14:textId="77777777" w:rsidTr="005C0E1D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67279C01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598CDC4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021ADEA1" w14:textId="15FCDD83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BDB74DE" w14:textId="19CDF074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D1F5334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05C7A140" w14:textId="31FDE7DA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681BFEF" w14:textId="471E7341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4AAD09B1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B59AB48" w14:textId="22A463E0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A0CDD25" w14:textId="48A4103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698B1505" w14:textId="77777777" w:rsidTr="005C0E1D">
        <w:trPr>
          <w:trHeight w:val="113"/>
        </w:trPr>
        <w:tc>
          <w:tcPr>
            <w:tcW w:w="1560" w:type="dxa"/>
            <w:tcBorders>
              <w:bottom w:val="nil"/>
            </w:tcBorders>
          </w:tcPr>
          <w:p w14:paraId="530F45EE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3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0BFA9959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7D9B5AA" w14:textId="48599859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0 (1.9-2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61AF56D" w14:textId="317DFAB6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0 (1.8-2.1)</w:t>
            </w:r>
          </w:p>
        </w:tc>
        <w:tc>
          <w:tcPr>
            <w:tcW w:w="1417" w:type="dxa"/>
            <w:tcBorders>
              <w:bottom w:val="nil"/>
            </w:tcBorders>
          </w:tcPr>
          <w:p w14:paraId="3346390E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8079B7D" w14:textId="5A3B8D2E" w:rsidR="00E6077D" w:rsidRPr="00BF0DB2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  <w:r w:rsidR="00E6077D"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8-2.2</w:t>
            </w:r>
            <w:r w:rsidR="00E6077D"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6E4D63D" w14:textId="226D2171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2.</w:t>
            </w:r>
            <w:r w:rsidR="00FA62F8">
              <w:rPr>
                <w:sz w:val="18"/>
                <w:szCs w:val="18"/>
              </w:rPr>
              <w:t>0</w:t>
            </w:r>
            <w:r w:rsidRPr="00BF0DB2">
              <w:rPr>
                <w:sz w:val="18"/>
                <w:szCs w:val="18"/>
              </w:rPr>
              <w:t xml:space="preserve"> (</w:t>
            </w:r>
            <w:r w:rsidR="00FA62F8">
              <w:rPr>
                <w:sz w:val="18"/>
                <w:szCs w:val="18"/>
              </w:rPr>
              <w:t>1.8</w:t>
            </w:r>
            <w:r w:rsidRPr="00BF0DB2">
              <w:rPr>
                <w:sz w:val="18"/>
                <w:szCs w:val="18"/>
              </w:rPr>
              <w:t>-2.</w:t>
            </w:r>
            <w:r w:rsidR="00FA62F8">
              <w:rPr>
                <w:sz w:val="18"/>
                <w:szCs w:val="18"/>
              </w:rPr>
              <w:t>3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53FBB51B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7A5FA991" w14:textId="0961C24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0 (1.9-2.4)</w:t>
            </w:r>
          </w:p>
        </w:tc>
        <w:tc>
          <w:tcPr>
            <w:tcW w:w="1417" w:type="dxa"/>
            <w:tcBorders>
              <w:bottom w:val="nil"/>
            </w:tcBorders>
          </w:tcPr>
          <w:p w14:paraId="42F91AEF" w14:textId="349A4309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2 (2.</w:t>
            </w:r>
            <w:r w:rsidR="00E05FCA">
              <w:rPr>
                <w:rFonts w:cstheme="minorHAnsi"/>
                <w:sz w:val="18"/>
                <w:szCs w:val="18"/>
              </w:rPr>
              <w:t>1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 w:rsidR="00E05FCA"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0BD80F90" w14:textId="77777777" w:rsidTr="005C0E1D">
        <w:tc>
          <w:tcPr>
            <w:tcW w:w="1560" w:type="dxa"/>
            <w:tcBorders>
              <w:top w:val="nil"/>
            </w:tcBorders>
          </w:tcPr>
          <w:p w14:paraId="17B244A0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CFF5F81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BFFA63D" w14:textId="4E05B644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9994BD9" w14:textId="222C6A4A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8FFADEF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3C06517" w14:textId="76F8B7B5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6F31733" w14:textId="7D03EEB8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06CDABF7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B4ACB32" w14:textId="59FFE9D5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F61F3F0" w14:textId="1097EBDD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FA62F8" w:rsidRPr="0075299A" w14:paraId="0AE7F7B8" w14:textId="77777777" w:rsidTr="005C0E1D">
        <w:tc>
          <w:tcPr>
            <w:tcW w:w="1560" w:type="dxa"/>
            <w:tcBorders>
              <w:bottom w:val="nil"/>
            </w:tcBorders>
          </w:tcPr>
          <w:p w14:paraId="7AD9C4D3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7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0F60D7BA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140C4D4" w14:textId="34430466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0 (1.8-2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CCBACB6" w14:textId="1F5368E2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3 (2.1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2CADCF0F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2ED3F8D" w14:textId="7D58C5CA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1</w:t>
            </w:r>
            <w:r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.9</w:t>
            </w:r>
            <w:r w:rsidRPr="00BF0DB2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4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02ABDA8B" w14:textId="2A30648D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.5 (</w:t>
            </w:r>
            <w:r w:rsidRPr="00BF0DB2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2</w:t>
            </w:r>
            <w:r w:rsidRPr="00BF0DB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7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15EBC391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10BA4695" w14:textId="5620E34A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0 (1.9-2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5326F62" w14:textId="3932FC6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 w:rsidR="00E05FCA">
              <w:rPr>
                <w:rFonts w:cstheme="minorHAnsi"/>
                <w:sz w:val="18"/>
                <w:szCs w:val="18"/>
              </w:rPr>
              <w:t>1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FA62F8" w:rsidRPr="0075299A" w14:paraId="53534D5D" w14:textId="77777777" w:rsidTr="005C0E1D">
        <w:tc>
          <w:tcPr>
            <w:tcW w:w="1560" w:type="dxa"/>
            <w:tcBorders>
              <w:top w:val="nil"/>
            </w:tcBorders>
          </w:tcPr>
          <w:p w14:paraId="0016FDA7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D0D9ECD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E91DB9D" w14:textId="2C92A981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CA305ED" w14:textId="15B59ED0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52707FA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569C21C" w14:textId="142E7A2A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548802B" w14:textId="71C328EC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3969BCDA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87EB8C2" w14:textId="46DDDF1E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082C1D8" w14:textId="3A5286B5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5BB5E923" w14:textId="77777777" w:rsidTr="005C0E1D">
        <w:tc>
          <w:tcPr>
            <w:tcW w:w="1560" w:type="dxa"/>
            <w:tcBorders>
              <w:bottom w:val="nil"/>
            </w:tcBorders>
          </w:tcPr>
          <w:p w14:paraId="3DCBD714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1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5007027D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7F768A7" w14:textId="013D57F6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1 (1.9-2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9769015" w14:textId="053D34C3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5 (2.3-2.7)</w:t>
            </w:r>
          </w:p>
        </w:tc>
        <w:tc>
          <w:tcPr>
            <w:tcW w:w="1417" w:type="dxa"/>
            <w:tcBorders>
              <w:bottom w:val="nil"/>
            </w:tcBorders>
          </w:tcPr>
          <w:p w14:paraId="44823F0F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3B9FC96" w14:textId="6467EB38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2.</w:t>
            </w:r>
            <w:r w:rsidR="00FA62F8">
              <w:rPr>
                <w:sz w:val="18"/>
                <w:szCs w:val="18"/>
              </w:rPr>
              <w:t>3</w:t>
            </w:r>
            <w:r w:rsidRPr="00BF0DB2">
              <w:rPr>
                <w:sz w:val="18"/>
                <w:szCs w:val="18"/>
              </w:rPr>
              <w:t xml:space="preserve"> (2.</w:t>
            </w:r>
            <w:r w:rsidR="00FA62F8">
              <w:rPr>
                <w:sz w:val="18"/>
                <w:szCs w:val="18"/>
              </w:rPr>
              <w:t>2</w:t>
            </w:r>
            <w:r w:rsidRPr="00BF0DB2">
              <w:rPr>
                <w:sz w:val="18"/>
                <w:szCs w:val="18"/>
              </w:rPr>
              <w:t>-</w:t>
            </w:r>
            <w:r w:rsidR="00FA62F8">
              <w:rPr>
                <w:sz w:val="18"/>
                <w:szCs w:val="18"/>
              </w:rPr>
              <w:t>2.5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211BF40A" w14:textId="0A865D19" w:rsidR="00E6077D" w:rsidRPr="00BF0DB2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 w:rsidR="00E6077D"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6</w:t>
            </w:r>
            <w:r w:rsidR="00E6077D" w:rsidRPr="00BF0DB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1</w:t>
            </w:r>
            <w:r w:rsidR="00E6077D"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486DEC8A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3C1839DB" w14:textId="74FFD6CE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 w:rsidR="00FA62F8">
              <w:rPr>
                <w:rFonts w:cstheme="minorHAnsi"/>
                <w:sz w:val="18"/>
                <w:szCs w:val="18"/>
              </w:rPr>
              <w:t>1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 w:rsidR="00FA62F8"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 w:rsidR="00FA62F8"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08706A97" w14:textId="22E53F50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 w:rsidR="00FA62F8"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 xml:space="preserve"> (2.2-2.</w:t>
            </w:r>
            <w:r w:rsidR="00FA62F8">
              <w:rPr>
                <w:rFonts w:cstheme="minorHAnsi"/>
                <w:sz w:val="18"/>
                <w:szCs w:val="18"/>
              </w:rPr>
              <w:t>5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549D4745" w14:textId="77777777" w:rsidTr="005C0E1D">
        <w:tc>
          <w:tcPr>
            <w:tcW w:w="1560" w:type="dxa"/>
            <w:tcBorders>
              <w:top w:val="nil"/>
            </w:tcBorders>
          </w:tcPr>
          <w:p w14:paraId="6CBDCC16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84B692B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00E7628" w14:textId="4CF3FC55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5D7A6B7" w14:textId="4FDA940C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D236737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23B6D51" w14:textId="2AAC08B3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CDD8913" w14:textId="575ED737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39E09723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812EF81" w14:textId="306E5F4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97B273F" w14:textId="2C0519CE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FA62F8" w:rsidRPr="0075299A" w14:paraId="215BD445" w14:textId="77777777" w:rsidTr="005C0E1D">
        <w:tc>
          <w:tcPr>
            <w:tcW w:w="1560" w:type="dxa"/>
            <w:tcBorders>
              <w:bottom w:val="nil"/>
            </w:tcBorders>
          </w:tcPr>
          <w:p w14:paraId="30C4026D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14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6A9DD9B3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4B59A85" w14:textId="1DA18D86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2 (2.0-2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5F5A8C7" w14:textId="12B58983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7 (2.5-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3C588035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A3B47A6" w14:textId="40EB2C9A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</w:t>
            </w:r>
            <w:r w:rsidRPr="00BF0DB2">
              <w:rPr>
                <w:rFonts w:ascii="Calibri" w:hAnsi="Calibri" w:cs="Calibri"/>
                <w:sz w:val="18"/>
                <w:szCs w:val="18"/>
              </w:rPr>
              <w:t xml:space="preserve"> (2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2.7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F386F57" w14:textId="6F8D83F2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9</w:t>
            </w:r>
            <w:r w:rsidRPr="00BF0DB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2.6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-3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BF0DB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731433BF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691209BD" w14:textId="0355D21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740C9277" w14:textId="4C91EE20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3C026901" w14:textId="77777777" w:rsidTr="005C0E1D">
        <w:tc>
          <w:tcPr>
            <w:tcW w:w="1560" w:type="dxa"/>
            <w:tcBorders>
              <w:top w:val="nil"/>
            </w:tcBorders>
          </w:tcPr>
          <w:p w14:paraId="5AEB2A6A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AC70C10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1267657" w14:textId="320DF959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B96A7BF" w14:textId="37798937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DAE1072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9B9B8E3" w14:textId="1DF332C7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4F69D47" w14:textId="285EFCEB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rFonts w:ascii="Calibri" w:hAnsi="Calibri" w:cs="Calibri"/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73FC8B33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A751EA3" w14:textId="05C203BA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A25177A" w14:textId="7FFADF9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FA62F8" w:rsidRPr="0075299A" w14:paraId="7E4B0321" w14:textId="77777777" w:rsidTr="005C0E1D">
        <w:tc>
          <w:tcPr>
            <w:tcW w:w="1560" w:type="dxa"/>
            <w:tcBorders>
              <w:bottom w:val="nil"/>
            </w:tcBorders>
          </w:tcPr>
          <w:p w14:paraId="4383225B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3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18C9D27B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19C6EDC" w14:textId="10DD0C78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3 (2.1-2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955ADE9" w14:textId="64C2186B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8 (2.6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26FDA222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B41A7B3" w14:textId="0BBF3BC4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5</w:t>
            </w:r>
            <w:r w:rsidRPr="00BF0DB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9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50CB6474" w14:textId="6EA6E238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  <w:r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.8</w:t>
            </w:r>
            <w:r w:rsidRPr="00BF0DB2">
              <w:rPr>
                <w:sz w:val="18"/>
                <w:szCs w:val="18"/>
              </w:rPr>
              <w:t>-4.</w:t>
            </w:r>
            <w:r>
              <w:rPr>
                <w:sz w:val="18"/>
                <w:szCs w:val="18"/>
              </w:rPr>
              <w:t>2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25D99BAC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2835CDAF" w14:textId="1D54D13D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3206EE5" w14:textId="4789D45E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9642BD">
              <w:rPr>
                <w:rFonts w:cstheme="minorHAnsi"/>
                <w:sz w:val="18"/>
                <w:szCs w:val="18"/>
              </w:rPr>
              <w:t>-3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FA62F8" w:rsidRPr="0075299A" w14:paraId="734B0373" w14:textId="77777777" w:rsidTr="005C0E1D">
        <w:tc>
          <w:tcPr>
            <w:tcW w:w="1560" w:type="dxa"/>
            <w:tcBorders>
              <w:top w:val="nil"/>
            </w:tcBorders>
          </w:tcPr>
          <w:p w14:paraId="1EC4152E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36D59DB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51CFFB8" w14:textId="11CA21B3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48B3BE3" w14:textId="2B649004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C857205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673FBB7" w14:textId="1D35AA4D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A8C6369" w14:textId="70B863C6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26CE9B5F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F2B5863" w14:textId="0A1A5AA4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CEAB5BE" w14:textId="091861D5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E6077D" w:rsidRPr="0075299A" w14:paraId="212B9CA8" w14:textId="77777777" w:rsidTr="005C0E1D">
        <w:tc>
          <w:tcPr>
            <w:tcW w:w="1560" w:type="dxa"/>
            <w:tcBorders>
              <w:bottom w:val="nil"/>
            </w:tcBorders>
          </w:tcPr>
          <w:p w14:paraId="1FD05348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6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1617B86A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70A8A62" w14:textId="2994DC7F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4 (2.2-2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A6B9D34" w14:textId="5D916E7F" w:rsidR="00E6077D" w:rsidRPr="00825807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9 (2.8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6D7AB84B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17FCFE60" w14:textId="0F3FC47B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3.</w:t>
            </w:r>
            <w:r w:rsidR="00FA62F8">
              <w:rPr>
                <w:sz w:val="18"/>
                <w:szCs w:val="18"/>
              </w:rPr>
              <w:t>0</w:t>
            </w:r>
            <w:r w:rsidRPr="00BF0DB2">
              <w:rPr>
                <w:sz w:val="18"/>
                <w:szCs w:val="18"/>
              </w:rPr>
              <w:t xml:space="preserve"> (</w:t>
            </w:r>
            <w:r w:rsidR="00FA62F8">
              <w:rPr>
                <w:sz w:val="18"/>
                <w:szCs w:val="18"/>
              </w:rPr>
              <w:t>2.8</w:t>
            </w:r>
            <w:r w:rsidRPr="00BF0DB2">
              <w:rPr>
                <w:sz w:val="18"/>
                <w:szCs w:val="18"/>
              </w:rPr>
              <w:t>-3.</w:t>
            </w:r>
            <w:r w:rsidR="00FA62F8">
              <w:rPr>
                <w:sz w:val="18"/>
                <w:szCs w:val="18"/>
              </w:rPr>
              <w:t>3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5FB7565B" w14:textId="32E68FFF" w:rsidR="00E6077D" w:rsidRPr="00BF0DB2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  <w:r w:rsidR="00E6077D" w:rsidRPr="00BF0DB2">
              <w:rPr>
                <w:sz w:val="18"/>
                <w:szCs w:val="18"/>
              </w:rPr>
              <w:t xml:space="preserve"> (4.</w:t>
            </w:r>
            <w:r>
              <w:rPr>
                <w:sz w:val="18"/>
                <w:szCs w:val="18"/>
              </w:rPr>
              <w:t>3</w:t>
            </w:r>
            <w:r w:rsidR="00E6077D" w:rsidRPr="00BF0DB2">
              <w:rPr>
                <w:sz w:val="18"/>
                <w:szCs w:val="18"/>
              </w:rPr>
              <w:t>-5.</w:t>
            </w:r>
            <w:r>
              <w:rPr>
                <w:sz w:val="18"/>
                <w:szCs w:val="18"/>
              </w:rPr>
              <w:t>0</w:t>
            </w:r>
            <w:r w:rsidR="00E6077D"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1778C4B7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0F1F6A4A" w14:textId="6FB6CA3B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 w:rsidR="00FA62F8">
              <w:rPr>
                <w:rFonts w:cstheme="minorHAnsi"/>
                <w:sz w:val="18"/>
                <w:szCs w:val="18"/>
              </w:rPr>
              <w:t>2</w:t>
            </w:r>
            <w:r w:rsidRPr="009642BD">
              <w:rPr>
                <w:rFonts w:cstheme="minorHAnsi"/>
                <w:sz w:val="18"/>
                <w:szCs w:val="18"/>
              </w:rPr>
              <w:t xml:space="preserve"> (2.</w:t>
            </w:r>
            <w:r w:rsidR="00FA62F8">
              <w:rPr>
                <w:rFonts w:cstheme="minorHAnsi"/>
                <w:sz w:val="18"/>
                <w:szCs w:val="18"/>
              </w:rPr>
              <w:t>0</w:t>
            </w:r>
            <w:r w:rsidRPr="009642BD">
              <w:rPr>
                <w:rFonts w:cstheme="minorHAnsi"/>
                <w:sz w:val="18"/>
                <w:szCs w:val="18"/>
              </w:rPr>
              <w:t>-2.</w:t>
            </w:r>
            <w:r w:rsidR="00FA62F8">
              <w:rPr>
                <w:rFonts w:cstheme="minorHAnsi"/>
                <w:sz w:val="18"/>
                <w:szCs w:val="18"/>
              </w:rPr>
              <w:t>7</w:t>
            </w:r>
            <w:r w:rsidRPr="009642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33D4923" w14:textId="65821402" w:rsidR="00E6077D" w:rsidRPr="00C161F0" w:rsidRDefault="00FA62F8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</w:t>
            </w:r>
            <w:r w:rsidR="009F5147">
              <w:rPr>
                <w:rFonts w:cstheme="minorHAnsi"/>
                <w:sz w:val="18"/>
                <w:szCs w:val="18"/>
              </w:rPr>
              <w:t>7</w:t>
            </w:r>
            <w:r w:rsidR="00E6077D" w:rsidRPr="009642BD">
              <w:rPr>
                <w:rFonts w:cstheme="minorHAnsi"/>
                <w:sz w:val="18"/>
                <w:szCs w:val="18"/>
              </w:rPr>
              <w:t xml:space="preserve"> (2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="00E6077D" w:rsidRPr="009642BD">
              <w:rPr>
                <w:rFonts w:cstheme="minorHAnsi"/>
                <w:sz w:val="18"/>
                <w:szCs w:val="18"/>
              </w:rPr>
              <w:t>-3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E6077D"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E6077D" w:rsidRPr="0075299A" w14:paraId="0F121318" w14:textId="77777777" w:rsidTr="005C0E1D">
        <w:tc>
          <w:tcPr>
            <w:tcW w:w="1560" w:type="dxa"/>
            <w:tcBorders>
              <w:top w:val="nil"/>
            </w:tcBorders>
          </w:tcPr>
          <w:p w14:paraId="2125A3D0" w14:textId="77777777" w:rsidR="00E6077D" w:rsidRPr="00C161F0" w:rsidRDefault="00E6077D" w:rsidP="00E6077D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C0A20AE" w14:textId="77777777" w:rsidR="00E6077D" w:rsidRPr="00C161F0" w:rsidRDefault="00E6077D" w:rsidP="00E6077D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B947CF0" w14:textId="1AB48AEC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A89F933" w14:textId="59064A02" w:rsidR="00E6077D" w:rsidRPr="00825807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A29F6A9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6E8A922" w14:textId="3880F8E0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6AD3ADD" w14:textId="7BA1A17A" w:rsidR="00E6077D" w:rsidRPr="00BF0DB2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6EB8355B" w14:textId="77777777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BE3D4AD" w14:textId="02CBFC04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E62CAFC" w14:textId="36E0FB61" w:rsidR="00E6077D" w:rsidRPr="00C161F0" w:rsidRDefault="00E6077D" w:rsidP="00E6077D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FA62F8" w:rsidRPr="0075299A" w14:paraId="4F89301A" w14:textId="77777777" w:rsidTr="005C0E1D">
        <w:tc>
          <w:tcPr>
            <w:tcW w:w="1560" w:type="dxa"/>
            <w:tcBorders>
              <w:bottom w:val="nil"/>
            </w:tcBorders>
          </w:tcPr>
          <w:p w14:paraId="437348A0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9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38B5F1D9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70BF5DD" w14:textId="243927AD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5 (2.2-2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0E3E591" w14:textId="7232624D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3.1 (2.8-3.3)</w:t>
            </w:r>
          </w:p>
        </w:tc>
        <w:tc>
          <w:tcPr>
            <w:tcW w:w="1417" w:type="dxa"/>
            <w:tcBorders>
              <w:bottom w:val="nil"/>
            </w:tcBorders>
          </w:tcPr>
          <w:p w14:paraId="21EAD40E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8D5D189" w14:textId="236EFCD9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1</w:t>
            </w:r>
            <w:r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9</w:t>
            </w:r>
            <w:r w:rsidRPr="00BF0DB2">
              <w:rPr>
                <w:sz w:val="18"/>
                <w:szCs w:val="18"/>
              </w:rPr>
              <w:t>-3.</w:t>
            </w:r>
            <w:r>
              <w:rPr>
                <w:sz w:val="18"/>
                <w:szCs w:val="18"/>
              </w:rPr>
              <w:t>4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DD4544D" w14:textId="08816261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  <w:r w:rsidRPr="00BF0DB2">
              <w:rPr>
                <w:sz w:val="18"/>
                <w:szCs w:val="18"/>
              </w:rPr>
              <w:t xml:space="preserve"> (4.</w:t>
            </w:r>
            <w:r>
              <w:rPr>
                <w:sz w:val="18"/>
                <w:szCs w:val="18"/>
              </w:rPr>
              <w:t>6</w:t>
            </w:r>
            <w:r w:rsidRPr="00BF0DB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9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65B2FE83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1EDAE10D" w14:textId="7D107A12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5 (2.3-2.8)</w:t>
            </w:r>
          </w:p>
        </w:tc>
        <w:tc>
          <w:tcPr>
            <w:tcW w:w="1417" w:type="dxa"/>
            <w:tcBorders>
              <w:bottom w:val="nil"/>
            </w:tcBorders>
          </w:tcPr>
          <w:p w14:paraId="4DF8740F" w14:textId="13F039B1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</w:t>
            </w:r>
            <w:r w:rsidR="009F5147">
              <w:rPr>
                <w:rFonts w:cstheme="minorHAnsi"/>
                <w:sz w:val="18"/>
                <w:szCs w:val="18"/>
              </w:rPr>
              <w:t>8</w:t>
            </w:r>
            <w:r w:rsidRPr="009642BD">
              <w:rPr>
                <w:rFonts w:cstheme="minorHAnsi"/>
                <w:sz w:val="18"/>
                <w:szCs w:val="18"/>
              </w:rPr>
              <w:t xml:space="preserve"> (2.4-2.9)</w:t>
            </w:r>
          </w:p>
        </w:tc>
      </w:tr>
      <w:tr w:rsidR="00FA62F8" w:rsidRPr="0075299A" w14:paraId="72960263" w14:textId="77777777" w:rsidTr="005C0E1D">
        <w:tc>
          <w:tcPr>
            <w:tcW w:w="1560" w:type="dxa"/>
            <w:tcBorders>
              <w:top w:val="nil"/>
            </w:tcBorders>
          </w:tcPr>
          <w:p w14:paraId="5D072851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6A28137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3441A5C" w14:textId="0F4BFC27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6B40D2A" w14:textId="52163CA8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46A0AFA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3340971" w14:textId="6435C2A4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E5AE7D4" w14:textId="27AB07FC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207C7733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1F5A86E" w14:textId="2A15544D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84B7A0D" w14:textId="03219A6B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tr w:rsidR="00FA62F8" w:rsidRPr="0075299A" w14:paraId="62797DED" w14:textId="77777777" w:rsidTr="005C0E1D">
        <w:tc>
          <w:tcPr>
            <w:tcW w:w="1560" w:type="dxa"/>
            <w:tcBorders>
              <w:bottom w:val="nil"/>
            </w:tcBorders>
          </w:tcPr>
          <w:p w14:paraId="7FE67C9B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C161F0">
              <w:rPr>
                <w:rFonts w:cstheme="minorHAnsi"/>
                <w:b/>
                <w:bCs/>
                <w:sz w:val="18"/>
                <w:szCs w:val="18"/>
              </w:rPr>
              <w:t xml:space="preserve">6month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48475532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39C47FC" w14:textId="3D05994F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2.5 (2.2-2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D82932B" w14:textId="4C7474C2" w:rsidR="00FA62F8" w:rsidRPr="00825807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3.1 (2.8-3.2)</w:t>
            </w:r>
          </w:p>
        </w:tc>
        <w:tc>
          <w:tcPr>
            <w:tcW w:w="1417" w:type="dxa"/>
            <w:tcBorders>
              <w:bottom w:val="nil"/>
            </w:tcBorders>
          </w:tcPr>
          <w:p w14:paraId="2554C5F2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03A88EA" w14:textId="3224628F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1</w:t>
            </w:r>
            <w:r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9</w:t>
            </w:r>
            <w:r w:rsidRPr="00BF0DB2">
              <w:rPr>
                <w:sz w:val="18"/>
                <w:szCs w:val="18"/>
              </w:rPr>
              <w:t>-3.</w:t>
            </w:r>
            <w:r>
              <w:rPr>
                <w:sz w:val="18"/>
                <w:szCs w:val="18"/>
              </w:rPr>
              <w:t>4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20A35519" w14:textId="54376679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  <w:r w:rsidRPr="00BF0D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5</w:t>
            </w:r>
            <w:r w:rsidRPr="00BF0DB2">
              <w:rPr>
                <w:sz w:val="18"/>
                <w:szCs w:val="18"/>
              </w:rPr>
              <w:t>-5.</w:t>
            </w:r>
            <w:r>
              <w:rPr>
                <w:sz w:val="18"/>
                <w:szCs w:val="18"/>
              </w:rPr>
              <w:t>2</w:t>
            </w:r>
            <w:r w:rsidRPr="00BF0DB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35045CA0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C161F0">
              <w:rPr>
                <w:rFonts w:cstheme="minorHAnsi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</w:tcPr>
          <w:p w14:paraId="036236FA" w14:textId="609DB3FD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2.5 (2.3-2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9E3C7EB" w14:textId="22EB7D78" w:rsidR="00FA62F8" w:rsidRPr="00C161F0" w:rsidRDefault="009F5147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</w:t>
            </w:r>
            <w:r w:rsidR="00FA62F8" w:rsidRPr="009642BD">
              <w:rPr>
                <w:rFonts w:cstheme="minorHAnsi"/>
                <w:sz w:val="18"/>
                <w:szCs w:val="18"/>
              </w:rPr>
              <w:t xml:space="preserve"> (2.4-</w:t>
            </w:r>
            <w:r>
              <w:rPr>
                <w:rFonts w:cstheme="minorHAnsi"/>
                <w:sz w:val="18"/>
                <w:szCs w:val="18"/>
              </w:rPr>
              <w:t>3.5</w:t>
            </w:r>
            <w:r w:rsidR="00FA62F8" w:rsidRPr="009642BD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FA62F8" w:rsidRPr="0075299A" w14:paraId="1C3E93C6" w14:textId="77777777" w:rsidTr="005C0E1D">
        <w:tc>
          <w:tcPr>
            <w:tcW w:w="1560" w:type="dxa"/>
            <w:tcBorders>
              <w:top w:val="nil"/>
            </w:tcBorders>
          </w:tcPr>
          <w:p w14:paraId="69E0DB17" w14:textId="77777777" w:rsidR="00FA62F8" w:rsidRPr="00C161F0" w:rsidRDefault="00FA62F8" w:rsidP="00FA62F8">
            <w:pPr>
              <w:spacing w:after="0" w:line="228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241F411" w14:textId="77777777" w:rsidR="00FA62F8" w:rsidRPr="00C161F0" w:rsidRDefault="00FA62F8" w:rsidP="00FA62F8">
            <w:pPr>
              <w:spacing w:after="0" w:line="228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73D33E6" w14:textId="3E944EED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1FCE4FC" w14:textId="7C7805C5" w:rsidR="00FA62F8" w:rsidRPr="00825807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825807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DE956A3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BAD82CF" w14:textId="6EB73B64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A7FFFA4" w14:textId="53376823" w:rsidR="00FA62F8" w:rsidRPr="00BF0DB2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BF0DB2">
              <w:rPr>
                <w:sz w:val="18"/>
                <w:szCs w:val="18"/>
              </w:rPr>
              <w:t>P &lt; 0.001</w:t>
            </w:r>
          </w:p>
        </w:tc>
        <w:tc>
          <w:tcPr>
            <w:tcW w:w="1560" w:type="dxa"/>
            <w:tcBorders>
              <w:top w:val="nil"/>
            </w:tcBorders>
          </w:tcPr>
          <w:p w14:paraId="3B7EF226" w14:textId="77777777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01C5ECB" w14:textId="2CC9798E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B6D540F" w14:textId="353938EE" w:rsidR="00FA62F8" w:rsidRPr="00C161F0" w:rsidRDefault="00FA62F8" w:rsidP="00FA62F8">
            <w:pPr>
              <w:spacing w:after="0" w:line="228" w:lineRule="auto"/>
              <w:rPr>
                <w:rFonts w:ascii="Calibri" w:hAnsi="Calibri" w:cs="Calibri"/>
                <w:sz w:val="18"/>
                <w:szCs w:val="18"/>
              </w:rPr>
            </w:pPr>
            <w:r w:rsidRPr="009642BD">
              <w:rPr>
                <w:rFonts w:cstheme="minorHAnsi"/>
                <w:sz w:val="18"/>
                <w:szCs w:val="18"/>
              </w:rPr>
              <w:t>P &lt; 0.001</w:t>
            </w:r>
          </w:p>
        </w:tc>
      </w:tr>
      <w:bookmarkEnd w:id="0"/>
      <w:bookmarkEnd w:id="1"/>
      <w:bookmarkEnd w:id="3"/>
    </w:tbl>
    <w:p w14:paraId="1B3712CC" w14:textId="77777777" w:rsidR="005008FA" w:rsidRDefault="005008FA" w:rsidP="00C161F0">
      <w:pPr>
        <w:spacing w:after="0" w:line="240" w:lineRule="auto"/>
      </w:pPr>
    </w:p>
    <w:sectPr w:rsidR="005008FA" w:rsidSect="00C161F0">
      <w:pgSz w:w="16838" w:h="11906" w:orient="landscape" w:code="10"/>
      <w:pgMar w:top="1134" w:right="1134" w:bottom="1134" w:left="1134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53451" w14:textId="77777777" w:rsidR="005663EA" w:rsidRDefault="005663EA" w:rsidP="00C161F0">
      <w:pPr>
        <w:spacing w:after="0" w:line="240" w:lineRule="auto"/>
      </w:pPr>
      <w:r>
        <w:separator/>
      </w:r>
    </w:p>
  </w:endnote>
  <w:endnote w:type="continuationSeparator" w:id="0">
    <w:p w14:paraId="47D476BA" w14:textId="77777777" w:rsidR="005663EA" w:rsidRDefault="005663EA" w:rsidP="00C16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1DE35" w14:textId="77777777" w:rsidR="005663EA" w:rsidRDefault="005663EA" w:rsidP="00C161F0">
      <w:pPr>
        <w:spacing w:after="0" w:line="240" w:lineRule="auto"/>
      </w:pPr>
      <w:r>
        <w:separator/>
      </w:r>
    </w:p>
  </w:footnote>
  <w:footnote w:type="continuationSeparator" w:id="0">
    <w:p w14:paraId="631B7552" w14:textId="77777777" w:rsidR="005663EA" w:rsidRDefault="005663EA" w:rsidP="00C161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1F0"/>
    <w:rsid w:val="00046CC4"/>
    <w:rsid w:val="0007546D"/>
    <w:rsid w:val="000F18C2"/>
    <w:rsid w:val="00120B2F"/>
    <w:rsid w:val="0014184A"/>
    <w:rsid w:val="00167FC0"/>
    <w:rsid w:val="0025599A"/>
    <w:rsid w:val="003079E1"/>
    <w:rsid w:val="003B00CD"/>
    <w:rsid w:val="004561ED"/>
    <w:rsid w:val="004752FF"/>
    <w:rsid w:val="005008FA"/>
    <w:rsid w:val="00530E69"/>
    <w:rsid w:val="005663EA"/>
    <w:rsid w:val="00566A68"/>
    <w:rsid w:val="005C340E"/>
    <w:rsid w:val="00697403"/>
    <w:rsid w:val="006F35BC"/>
    <w:rsid w:val="00725921"/>
    <w:rsid w:val="00782587"/>
    <w:rsid w:val="007875E6"/>
    <w:rsid w:val="007C2D11"/>
    <w:rsid w:val="00825807"/>
    <w:rsid w:val="0086045A"/>
    <w:rsid w:val="00877D5F"/>
    <w:rsid w:val="008C55FC"/>
    <w:rsid w:val="008E7001"/>
    <w:rsid w:val="009F5147"/>
    <w:rsid w:val="00B37AE2"/>
    <w:rsid w:val="00B55C14"/>
    <w:rsid w:val="00BF0DB2"/>
    <w:rsid w:val="00C161F0"/>
    <w:rsid w:val="00C2152B"/>
    <w:rsid w:val="00CA76D4"/>
    <w:rsid w:val="00DC71ED"/>
    <w:rsid w:val="00DF6703"/>
    <w:rsid w:val="00E05FCA"/>
    <w:rsid w:val="00E6077D"/>
    <w:rsid w:val="00E87C5D"/>
    <w:rsid w:val="00EF71E7"/>
    <w:rsid w:val="00F23FAC"/>
    <w:rsid w:val="00F834AA"/>
    <w:rsid w:val="00F916C5"/>
    <w:rsid w:val="00FA62F8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BFC0E"/>
  <w15:chartTrackingRefBased/>
  <w15:docId w15:val="{E9804CAA-5A91-4CD2-AFE0-DA84A5B2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1F0"/>
    <w:pPr>
      <w:spacing w:after="160" w:line="259" w:lineRule="auto"/>
      <w:jc w:val="left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1F0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1F0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1F0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1F0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1F0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1F0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1F0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1F0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1F0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C14"/>
    <w:pPr>
      <w:spacing w:after="0" w:line="360" w:lineRule="auto"/>
      <w:ind w:left="720"/>
      <w:contextualSpacing/>
      <w:jc w:val="both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161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1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1F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1F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1F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1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1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1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1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1F0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6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1F0"/>
    <w:pPr>
      <w:numPr>
        <w:ilvl w:val="1"/>
      </w:numPr>
      <w:spacing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61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1F0"/>
    <w:pPr>
      <w:spacing w:before="160" w:line="36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61F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16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1F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161F0"/>
    <w:pPr>
      <w:spacing w:line="240" w:lineRule="auto"/>
      <w:jc w:val="left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1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1F0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161F0"/>
  </w:style>
  <w:style w:type="paragraph" w:styleId="Header">
    <w:name w:val="header"/>
    <w:basedOn w:val="Normal"/>
    <w:link w:val="HeaderChar"/>
    <w:uiPriority w:val="99"/>
    <w:unhideWhenUsed/>
    <w:rsid w:val="00C161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1F0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61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1F0"/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19</cp:revision>
  <dcterms:created xsi:type="dcterms:W3CDTF">2025-08-20T06:42:00Z</dcterms:created>
  <dcterms:modified xsi:type="dcterms:W3CDTF">2025-12-26T14:51:00Z</dcterms:modified>
</cp:coreProperties>
</file>